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5DA" w:rsidRPr="00C945DA" w:rsidRDefault="00C945DA" w:rsidP="00C945DA">
      <w:pPr>
        <w:pStyle w:val="SupplementaryMaterial"/>
        <w:rPr>
          <w:rFonts w:hint="eastAsia"/>
          <w:b w:val="0"/>
        </w:rPr>
      </w:pPr>
      <w:r w:rsidRPr="001549D3">
        <w:t>Supplementary Material</w:t>
      </w:r>
      <w:bookmarkStart w:id="0" w:name="_GoBack"/>
      <w:bookmarkEnd w:id="0"/>
    </w:p>
    <w:p w:rsidR="003E1FC1" w:rsidRPr="00E21EEC" w:rsidRDefault="003E1FC1" w:rsidP="00C945DA">
      <w:pPr>
        <w:spacing w:before="240" w:after="240"/>
        <w:rPr>
          <w:rFonts w:ascii="Times New Roman" w:eastAsia="宋体" w:hAnsi="Times New Roman"/>
          <w:sz w:val="24"/>
          <w:szCs w:val="24"/>
        </w:rPr>
      </w:pPr>
      <w:r w:rsidRPr="00C945D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TABLE S1</w:t>
      </w:r>
      <w:r w:rsidRPr="00E21E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1EEC">
        <w:rPr>
          <w:rFonts w:ascii="Times New Roman" w:hAnsi="Times New Roman" w:cs="Times New Roman" w:hint="eastAsia"/>
          <w:b/>
          <w:sz w:val="24"/>
          <w:szCs w:val="24"/>
        </w:rPr>
        <w:t>|</w:t>
      </w:r>
      <w:r w:rsidRPr="00E21EEC">
        <w:rPr>
          <w:rFonts w:ascii="Times New Roman" w:eastAsia="宋体" w:hAnsi="Times New Roman"/>
          <w:sz w:val="24"/>
          <w:szCs w:val="24"/>
        </w:rPr>
        <w:t xml:space="preserve"> </w:t>
      </w:r>
      <w:r w:rsidRPr="00C945DA">
        <w:rPr>
          <w:rFonts w:ascii="Times New Roman" w:hAnsi="Times New Roman" w:cs="Times New Roman"/>
          <w:kern w:val="0"/>
          <w:sz w:val="24"/>
          <w:szCs w:val="24"/>
          <w:lang w:eastAsia="en-US"/>
        </w:rPr>
        <w:t>Gene accession numbers and primer sequences of the genes described in this study</w:t>
      </w:r>
      <w:r w:rsidR="00C519BC" w:rsidRPr="00C945DA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Style w:val="a7"/>
        <w:tblW w:w="822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2096"/>
        <w:gridCol w:w="5044"/>
      </w:tblGrid>
      <w:tr w:rsidR="003E1FC1" w:rsidRPr="00E21EEC" w:rsidTr="00E21EEC">
        <w:trPr>
          <w:jc w:val="center"/>
        </w:trPr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Genes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Accession Numbers</w:t>
            </w:r>
          </w:p>
        </w:tc>
        <w:tc>
          <w:tcPr>
            <w:tcW w:w="5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Primers sequences (5’-3’)</w:t>
            </w:r>
          </w:p>
        </w:tc>
      </w:tr>
      <w:tr w:rsidR="003E1FC1" w:rsidRPr="00E21EEC" w:rsidTr="00E21EEC">
        <w:trPr>
          <w:trHeight w:val="313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aA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ABC56300</w:t>
            </w:r>
          </w:p>
        </w:tc>
        <w:tc>
          <w:tcPr>
            <w:tcW w:w="5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 xml:space="preserve">F5'- GCACTAGGCCCAATGTGAGT-3'   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 xml:space="preserve">R5'- TTTCGAGGAATGGGCCAGAC-3'  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aB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ABC56299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 xml:space="preserve">F5'- TGCCAGCCTCTTTCTGGGATT-3'  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'- ACATCCATGCCCAAACCGAT-3'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bA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ABC56280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'- GCCTGAGACACAATAGAACC - 3'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'- TAAGTAAGCAAGGAGGGAAC -3'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bB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XM010321037.1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’-GGGCATATATGATACCTGGGC-3’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’-ACAATCCAGCCTTCTCCTCC-3’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bC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DQ347959.1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tabs>
                <w:tab w:val="left" w:pos="610"/>
              </w:tabs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'-TTGGAGGAGAAGGGTGGATT- 3'</w:t>
            </w:r>
          </w:p>
          <w:p w:rsidR="003E1FC1" w:rsidRPr="00E21EEC" w:rsidRDefault="003E1FC1" w:rsidP="00E21EEC">
            <w:pPr>
              <w:tabs>
                <w:tab w:val="left" w:pos="610"/>
              </w:tabs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'- GCAATGAAACCAAAGACGGC-3'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bD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AM087200.3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’-GTGTATTGGGCGCTGCTTT-3’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’-TCTTCGGCTTGAGTTGGGTT-3’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psbP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NM001247180.3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'- CAACAGTGGGAGGAAAAGAG - 3'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'- GCAACTCATCTCAGCACCAT -3'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cab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M17558.1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’-TCGGAGCAAACACCAT-3’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’-ATCCAGCCTTGAACCA-3’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Sod1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AF034411.1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'-ACCAGCACTACCAATTCTTTCT-3'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'-GGGGTTTAGGGGTAGTGACA-3'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Cat1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M93719.1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’-GATGAGCACACTTTGGAGCA-3’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’-TGCCCTTCTATTGTGGTTCC-3’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Cevi16</w:t>
            </w:r>
          </w:p>
        </w:tc>
        <w:tc>
          <w:tcPr>
            <w:tcW w:w="2096" w:type="dxa"/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NM_001247041.2</w:t>
            </w:r>
          </w:p>
        </w:tc>
        <w:tc>
          <w:tcPr>
            <w:tcW w:w="5044" w:type="dxa"/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’-ACAGCTCCTCCGAATTCCAA-3'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’-GGAATCACGAGCAGCAAGAG-3'</w:t>
            </w:r>
          </w:p>
        </w:tc>
      </w:tr>
      <w:tr w:rsidR="003E1FC1" w:rsidRPr="00E21EEC" w:rsidTr="00E21EEC">
        <w:trPr>
          <w:jc w:val="center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E21EEC">
              <w:rPr>
                <w:rFonts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E1FC1" w:rsidRPr="00E21EEC" w:rsidRDefault="003E1FC1" w:rsidP="00E21EE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Q96483</w:t>
            </w:r>
          </w:p>
        </w:tc>
        <w:tc>
          <w:tcPr>
            <w:tcW w:w="504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F5‘-TGTCCCTATTTACGAGGGTTATGC-3'</w:t>
            </w:r>
          </w:p>
          <w:p w:rsidR="003E1FC1" w:rsidRPr="00E21EEC" w:rsidRDefault="003E1FC1" w:rsidP="00E21EEC">
            <w:pPr>
              <w:rPr>
                <w:rFonts w:cs="Times New Roman"/>
                <w:sz w:val="24"/>
                <w:szCs w:val="24"/>
              </w:rPr>
            </w:pPr>
            <w:r w:rsidRPr="00E21EEC">
              <w:rPr>
                <w:rFonts w:cs="Times New Roman"/>
                <w:sz w:val="24"/>
                <w:szCs w:val="24"/>
              </w:rPr>
              <w:t>R5‘-AGTTABAATCACGACCAGCABAGAT-3‘</w:t>
            </w:r>
          </w:p>
        </w:tc>
      </w:tr>
    </w:tbl>
    <w:p w:rsidR="00F10E3A" w:rsidRDefault="00F10E3A"/>
    <w:p w:rsidR="00C945DA" w:rsidRDefault="00C945DA"/>
    <w:p w:rsidR="00C945DA" w:rsidRPr="00C945DA" w:rsidRDefault="00C945DA">
      <w:pPr>
        <w:rPr>
          <w:rFonts w:hint="eastAsia"/>
        </w:rPr>
      </w:pPr>
    </w:p>
    <w:sectPr w:rsidR="00C945DA" w:rsidRPr="00C94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694D" w:rsidRDefault="0035694D" w:rsidP="003E1FC1">
      <w:r>
        <w:separator/>
      </w:r>
    </w:p>
  </w:endnote>
  <w:endnote w:type="continuationSeparator" w:id="0">
    <w:p w:rsidR="0035694D" w:rsidRDefault="0035694D" w:rsidP="003E1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694D" w:rsidRDefault="0035694D" w:rsidP="003E1FC1">
      <w:r>
        <w:separator/>
      </w:r>
    </w:p>
  </w:footnote>
  <w:footnote w:type="continuationSeparator" w:id="0">
    <w:p w:rsidR="0035694D" w:rsidRDefault="0035694D" w:rsidP="003E1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EDD"/>
    <w:rsid w:val="000B7EDD"/>
    <w:rsid w:val="00174DA5"/>
    <w:rsid w:val="002D5DA1"/>
    <w:rsid w:val="0035694D"/>
    <w:rsid w:val="003E1FC1"/>
    <w:rsid w:val="00833632"/>
    <w:rsid w:val="008D41E6"/>
    <w:rsid w:val="00C519BC"/>
    <w:rsid w:val="00C945DA"/>
    <w:rsid w:val="00E21EEC"/>
    <w:rsid w:val="00F1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977C3"/>
  <w15:chartTrackingRefBased/>
  <w15:docId w15:val="{2E43B85D-1FFA-4808-9897-968D408E6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1F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FC1"/>
    <w:rPr>
      <w:sz w:val="18"/>
      <w:szCs w:val="18"/>
    </w:rPr>
  </w:style>
  <w:style w:type="table" w:styleId="a7">
    <w:name w:val="Table Grid"/>
    <w:basedOn w:val="a1"/>
    <w:uiPriority w:val="39"/>
    <w:rsid w:val="003E1FC1"/>
    <w:rPr>
      <w:rFonts w:ascii="Times New Roman" w:eastAsia="宋体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C945D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C945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C945D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濤</dc:creator>
  <cp:keywords/>
  <dc:description/>
  <cp:lastModifiedBy>路 濤</cp:lastModifiedBy>
  <cp:revision>5</cp:revision>
  <dcterms:created xsi:type="dcterms:W3CDTF">2018-10-19T01:16:00Z</dcterms:created>
  <dcterms:modified xsi:type="dcterms:W3CDTF">2019-03-23T08:39:00Z</dcterms:modified>
</cp:coreProperties>
</file>